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38F" w:rsidRPr="0008740C" w:rsidRDefault="005107A3" w:rsidP="0048338F">
      <w:pPr>
        <w:spacing w:after="160" w:line="259" w:lineRule="auto"/>
        <w:rPr>
          <w:rFonts w:ascii="Times New Roman" w:hAnsi="Times New Roman" w:cs="Times New Roman"/>
          <w:b/>
          <w:kern w:val="0"/>
          <w:u w:val="single"/>
          <w14:ligatures w14:val="none"/>
        </w:rPr>
      </w:pPr>
      <w:r>
        <w:rPr>
          <w:rFonts w:ascii="Times New Roman" w:hAnsi="Times New Roman" w:cs="Times New Roman"/>
          <w:b/>
          <w:kern w:val="0"/>
          <w:u w:val="single"/>
          <w14:ligatures w14:val="none"/>
        </w:rPr>
        <w:t>S1</w:t>
      </w:r>
      <w:bookmarkStart w:id="0" w:name="_GoBack"/>
      <w:bookmarkEnd w:id="0"/>
      <w:r w:rsidR="0048338F" w:rsidRPr="0008740C">
        <w:rPr>
          <w:rFonts w:ascii="Times New Roman" w:hAnsi="Times New Roman" w:cs="Times New Roman"/>
          <w:b/>
          <w:kern w:val="0"/>
          <w:u w:val="single"/>
          <w14:ligatures w14:val="none"/>
        </w:rPr>
        <w:t xml:space="preserve"> COREQ (Consolidated criteria for Reporting Qualitative research) Checklist</w:t>
      </w:r>
    </w:p>
    <w:p w:rsidR="0048338F" w:rsidRPr="0048338F" w:rsidRDefault="0048338F" w:rsidP="0048338F">
      <w:pPr>
        <w:spacing w:after="160" w:line="259" w:lineRule="auto"/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1"/>
        <w:tblW w:w="10179" w:type="dxa"/>
        <w:tblLayout w:type="fixed"/>
        <w:tblLook w:val="04A0" w:firstRow="1" w:lastRow="0" w:firstColumn="1" w:lastColumn="0" w:noHBand="0" w:noVBand="1"/>
      </w:tblPr>
      <w:tblGrid>
        <w:gridCol w:w="2544"/>
        <w:gridCol w:w="1309"/>
        <w:gridCol w:w="3781"/>
        <w:gridCol w:w="2545"/>
      </w:tblGrid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Topic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Item No.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Guide questions/Description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Reported on Page No.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1: Research team and reflexivity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146"/>
        </w:trPr>
        <w:tc>
          <w:tcPr>
            <w:tcW w:w="3853" w:type="dxa"/>
            <w:gridSpan w:val="2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Personal characteristics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Interviewer/Facilitator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ich author/s conducted the interview or focus group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Credential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were the researcher’s credentials? E.g. PhD, MD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Occupation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was the occupation at the time of the study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Gender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Experience and training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146"/>
        </w:trPr>
        <w:tc>
          <w:tcPr>
            <w:tcW w:w="10179" w:type="dxa"/>
            <w:gridSpan w:val="4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Relationship with participants</w:t>
            </w:r>
          </w:p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Relationship established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as the relationship established prior to study commencement?</w:t>
            </w:r>
          </w:p>
        </w:tc>
        <w:tc>
          <w:tcPr>
            <w:tcW w:w="2545" w:type="dxa"/>
          </w:tcPr>
          <w:p w:rsidR="0048338F" w:rsidRPr="0048338F" w:rsidRDefault="00C31240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Participant knowledge of the interviewer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did the participants know about the researcher? e.g. personal goals, reasons for doing the research</w:t>
            </w:r>
          </w:p>
        </w:tc>
        <w:tc>
          <w:tcPr>
            <w:tcW w:w="2545" w:type="dxa"/>
          </w:tcPr>
          <w:p w:rsidR="0048338F" w:rsidRPr="0048338F" w:rsidRDefault="00F6206A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Interviewer characteristic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48338F" w:rsidRPr="0048338F" w:rsidTr="0010433E">
        <w:trPr>
          <w:trHeight w:val="146"/>
        </w:trPr>
        <w:tc>
          <w:tcPr>
            <w:tcW w:w="10179" w:type="dxa"/>
            <w:gridSpan w:val="4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2: Study Design</w:t>
            </w:r>
          </w:p>
        </w:tc>
      </w:tr>
      <w:tr w:rsidR="0048338F" w:rsidRPr="0048338F" w:rsidTr="0010433E">
        <w:trPr>
          <w:trHeight w:val="146"/>
        </w:trPr>
        <w:tc>
          <w:tcPr>
            <w:tcW w:w="10179" w:type="dxa"/>
            <w:gridSpan w:val="4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Theoretical framework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Methodological orientation and Theory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8</w:t>
            </w:r>
          </w:p>
        </w:tc>
      </w:tr>
      <w:tr w:rsidR="0048338F" w:rsidRPr="0048338F" w:rsidTr="0010433E">
        <w:trPr>
          <w:trHeight w:val="146"/>
        </w:trPr>
        <w:tc>
          <w:tcPr>
            <w:tcW w:w="7634" w:type="dxa"/>
            <w:gridSpan w:val="3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Participant selection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Sampling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How were participants selected? E.g. purposive, convenience, consecutive, snowball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9,10</w:t>
            </w:r>
          </w:p>
        </w:tc>
      </w:tr>
      <w:tr w:rsidR="0048338F" w:rsidRPr="0048338F" w:rsidTr="0010433E">
        <w:trPr>
          <w:trHeight w:val="146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Method of approach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How were participants approached? E.g. face to face, telephone, mail, email</w:t>
            </w:r>
          </w:p>
        </w:tc>
        <w:tc>
          <w:tcPr>
            <w:tcW w:w="2545" w:type="dxa"/>
          </w:tcPr>
          <w:p w:rsidR="0048338F" w:rsidRPr="0048338F" w:rsidRDefault="00F6206A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</w:t>
            </w:r>
            <w:r w:rsidR="008E0C16">
              <w:rPr>
                <w:rFonts w:ascii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="00B61522">
              <w:rPr>
                <w:rFonts w:ascii="Times New Roman" w:hAnsi="Times New Roman" w:cs="Times New Roman"/>
                <w:kern w:val="0"/>
                <w14:ligatures w14:val="none"/>
              </w:rPr>
              <w:t>9,10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Sample size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2545" w:type="dxa"/>
          </w:tcPr>
          <w:p w:rsidR="0048338F" w:rsidRPr="0048338F" w:rsidRDefault="00F6206A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</w:t>
            </w:r>
            <w:r w:rsidR="008E0C16">
              <w:rPr>
                <w:rFonts w:ascii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 w:rsidR="00B61522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Non-participation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2545" w:type="dxa"/>
          </w:tcPr>
          <w:p w:rsidR="0048338F" w:rsidRPr="0048338F" w:rsidRDefault="00F6206A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ne</w:t>
            </w:r>
          </w:p>
        </w:tc>
      </w:tr>
      <w:tr w:rsidR="0048338F" w:rsidRPr="0048338F" w:rsidTr="0010433E">
        <w:trPr>
          <w:trHeight w:val="284"/>
        </w:trPr>
        <w:tc>
          <w:tcPr>
            <w:tcW w:w="3853" w:type="dxa"/>
            <w:gridSpan w:val="2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Setting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Setting of data collection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ere was the data collected? E.g. home, clinic, workplace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Presence of non-participant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as anyone else present besides the participants and researchers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escription of sample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are the important characteristics of the sample? E.g. demographic data, date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9</w:t>
            </w:r>
          </w:p>
        </w:tc>
      </w:tr>
      <w:tr w:rsidR="0048338F" w:rsidRPr="0048338F" w:rsidTr="0010433E">
        <w:trPr>
          <w:trHeight w:val="274"/>
        </w:trPr>
        <w:tc>
          <w:tcPr>
            <w:tcW w:w="3853" w:type="dxa"/>
            <w:gridSpan w:val="2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Data collection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Interview guide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s 11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Repeat interview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repeat interviews carried out? If yes, how many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Audio/visual recording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id the research use audio or visual recording to collect the data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Field note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uration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was the duration of the interviews or focus group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284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ata saturation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as data saturation discussed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 11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Transcripts returned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48338F" w:rsidRPr="0048338F" w:rsidTr="0010433E">
        <w:trPr>
          <w:trHeight w:val="558"/>
        </w:trPr>
        <w:tc>
          <w:tcPr>
            <w:tcW w:w="7634" w:type="dxa"/>
            <w:gridSpan w:val="3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3: analysis and findings</w:t>
            </w:r>
          </w:p>
          <w:p w:rsidR="0048338F" w:rsidRPr="0048338F" w:rsidRDefault="0048338F" w:rsidP="0048338F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48338F" w:rsidRPr="0048338F" w:rsidTr="0010433E">
        <w:trPr>
          <w:trHeight w:val="274"/>
        </w:trPr>
        <w:tc>
          <w:tcPr>
            <w:tcW w:w="10179" w:type="dxa"/>
            <w:gridSpan w:val="4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Data analysis</w:t>
            </w:r>
          </w:p>
        </w:tc>
      </w:tr>
      <w:tr w:rsidR="0048338F" w:rsidRPr="0048338F" w:rsidTr="0010433E">
        <w:trPr>
          <w:trHeight w:val="56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umber of data coder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How many data coders coded the data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s 12,13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escription of the coding tree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id authors provide a description of the coding tree?</w:t>
            </w:r>
          </w:p>
        </w:tc>
        <w:tc>
          <w:tcPr>
            <w:tcW w:w="2545" w:type="dxa"/>
          </w:tcPr>
          <w:p w:rsidR="0048338F" w:rsidRPr="0048338F" w:rsidRDefault="00C2329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</w:t>
            </w:r>
            <w:r w:rsidR="00B61522">
              <w:rPr>
                <w:rFonts w:ascii="Times New Roman" w:hAnsi="Times New Roman" w:cs="Times New Roman"/>
                <w:kern w:val="0"/>
                <w14:ligatures w14:val="none"/>
              </w:rPr>
              <w:t>s 12,13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erivation of theme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2545" w:type="dxa"/>
          </w:tcPr>
          <w:p w:rsidR="0048338F" w:rsidRPr="0048338F" w:rsidRDefault="00C2329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</w:t>
            </w:r>
            <w:r w:rsidR="00B61522">
              <w:rPr>
                <w:rFonts w:ascii="Times New Roman" w:hAnsi="Times New Roman" w:cs="Times New Roman"/>
                <w:kern w:val="0"/>
                <w14:ligatures w14:val="none"/>
              </w:rPr>
              <w:t>s 12,13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Software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hat software, if applicable, was used to manage the data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s 12,13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Participant checking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48338F" w:rsidRPr="0048338F" w:rsidTr="0010433E">
        <w:trPr>
          <w:trHeight w:val="274"/>
        </w:trPr>
        <w:tc>
          <w:tcPr>
            <w:tcW w:w="10179" w:type="dxa"/>
            <w:gridSpan w:val="4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i/>
                <w:kern w:val="0"/>
                <w14:ligatures w14:val="none"/>
              </w:rPr>
              <w:t>Reporting</w:t>
            </w:r>
          </w:p>
        </w:tc>
      </w:tr>
      <w:tr w:rsidR="0048338F" w:rsidRPr="0048338F" w:rsidTr="0010433E">
        <w:trPr>
          <w:trHeight w:val="1401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Quotations presented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Data and findings consistent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as there consistency between the data presented and the findings?</w:t>
            </w:r>
          </w:p>
        </w:tc>
        <w:tc>
          <w:tcPr>
            <w:tcW w:w="2545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48338F" w:rsidRPr="0048338F" w:rsidTr="0010433E">
        <w:trPr>
          <w:trHeight w:val="558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Clarity of major theme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Were major themes clearly presented in the findings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s 14-28</w:t>
            </w:r>
          </w:p>
        </w:tc>
      </w:tr>
      <w:tr w:rsidR="0048338F" w:rsidRPr="0048338F" w:rsidTr="0010433E">
        <w:trPr>
          <w:trHeight w:val="842"/>
        </w:trPr>
        <w:tc>
          <w:tcPr>
            <w:tcW w:w="2544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Clarity of minor themes</w:t>
            </w:r>
          </w:p>
        </w:tc>
        <w:tc>
          <w:tcPr>
            <w:tcW w:w="1309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3781" w:type="dxa"/>
          </w:tcPr>
          <w:p w:rsidR="0048338F" w:rsidRPr="0048338F" w:rsidRDefault="0048338F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48338F">
              <w:rPr>
                <w:rFonts w:ascii="Times New Roman" w:hAnsi="Times New Roman" w:cs="Times New Roman"/>
                <w:kern w:val="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2545" w:type="dxa"/>
          </w:tcPr>
          <w:p w:rsidR="0048338F" w:rsidRPr="0048338F" w:rsidRDefault="00B61522" w:rsidP="0048338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ges 14-28</w:t>
            </w:r>
          </w:p>
        </w:tc>
      </w:tr>
    </w:tbl>
    <w:p w:rsidR="0048338F" w:rsidRPr="0048338F" w:rsidRDefault="0048338F" w:rsidP="0048338F">
      <w:pPr>
        <w:spacing w:after="160" w:line="259" w:lineRule="auto"/>
        <w:rPr>
          <w:rFonts w:ascii="Times New Roman" w:hAnsi="Times New Roman" w:cs="Times New Roman"/>
          <w:kern w:val="0"/>
          <w14:ligatures w14:val="none"/>
        </w:rPr>
      </w:pPr>
    </w:p>
    <w:p w:rsidR="0048338F" w:rsidRPr="0048338F" w:rsidRDefault="0048338F" w:rsidP="0048338F">
      <w:pPr>
        <w:spacing w:after="160" w:line="259" w:lineRule="auto"/>
        <w:rPr>
          <w:rFonts w:ascii="Times New Roman" w:hAnsi="Times New Roman" w:cs="Times New Roman"/>
          <w:kern w:val="0"/>
          <w14:ligatures w14:val="none"/>
        </w:rPr>
      </w:pPr>
    </w:p>
    <w:p w:rsidR="0048338F" w:rsidRPr="0048338F" w:rsidRDefault="0048338F" w:rsidP="0048338F">
      <w:pPr>
        <w:spacing w:after="160" w:line="259" w:lineRule="auto"/>
        <w:rPr>
          <w:rFonts w:ascii="Times New Roman" w:hAnsi="Times New Roman" w:cs="Times New Roman"/>
          <w:kern w:val="0"/>
          <w14:ligatures w14:val="none"/>
        </w:rPr>
      </w:pPr>
    </w:p>
    <w:p w:rsidR="00B06003" w:rsidRPr="0048338F" w:rsidRDefault="00B06003" w:rsidP="0048338F"/>
    <w:sectPr w:rsidR="00B06003" w:rsidRPr="004833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A358BA"/>
    <w:multiLevelType w:val="hybridMultilevel"/>
    <w:tmpl w:val="6A8AC8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24"/>
    <w:rsid w:val="0008740C"/>
    <w:rsid w:val="00313502"/>
    <w:rsid w:val="004231FC"/>
    <w:rsid w:val="0048338F"/>
    <w:rsid w:val="005107A3"/>
    <w:rsid w:val="007F5E2D"/>
    <w:rsid w:val="008E0C16"/>
    <w:rsid w:val="00AB4824"/>
    <w:rsid w:val="00B06003"/>
    <w:rsid w:val="00B61522"/>
    <w:rsid w:val="00C23292"/>
    <w:rsid w:val="00C31240"/>
    <w:rsid w:val="00C46E14"/>
    <w:rsid w:val="00F6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F71B8"/>
  <w15:chartTrackingRefBased/>
  <w15:docId w15:val="{289F1D0F-58C6-4B7F-B27C-E03C5465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8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82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82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83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C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C16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lorence</cp:lastModifiedBy>
  <cp:revision>4</cp:revision>
  <cp:lastPrinted>2024-08-12T07:34:00Z</cp:lastPrinted>
  <dcterms:created xsi:type="dcterms:W3CDTF">2024-11-25T16:43:00Z</dcterms:created>
  <dcterms:modified xsi:type="dcterms:W3CDTF">2025-05-09T09:48:00Z</dcterms:modified>
</cp:coreProperties>
</file>